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102" w:rsidRPr="001B3842" w:rsidRDefault="00CB49C1" w:rsidP="00A40102">
      <w:pPr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DD54DE">
        <w:rPr>
          <w:rFonts w:cs="Arial"/>
          <w:b/>
        </w:rPr>
        <w:t>5</w:t>
      </w:r>
      <w:r w:rsidR="00A40102" w:rsidRPr="001B3842">
        <w:rPr>
          <w:rFonts w:cs="Arial"/>
          <w:b/>
        </w:rPr>
        <w:t>. S</w:t>
      </w:r>
      <w:r w:rsidR="00A40102">
        <w:rPr>
          <w:rFonts w:cs="Arial"/>
          <w:b/>
        </w:rPr>
        <w:t xml:space="preserve">tatistical differences in T-cell infiltration between VSCC subtypes </w:t>
      </w:r>
      <w:r w:rsidR="00A40102" w:rsidRPr="001B3842">
        <w:rPr>
          <w:rFonts w:cs="Arial"/>
          <w:b/>
        </w:rPr>
        <w:t>and healthy controls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1540"/>
        <w:gridCol w:w="1611"/>
        <w:gridCol w:w="1540"/>
        <w:gridCol w:w="1469"/>
        <w:gridCol w:w="875"/>
        <w:gridCol w:w="1298"/>
        <w:gridCol w:w="1365"/>
        <w:gridCol w:w="1298"/>
        <w:gridCol w:w="1365"/>
        <w:gridCol w:w="1639"/>
      </w:tblGrid>
      <w:tr w:rsidR="00B67993" w:rsidRPr="00B67993" w:rsidTr="00B679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A4010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eastAsia="nl-NL"/>
              </w:rPr>
            </w:pPr>
            <w:r w:rsidRPr="00A4010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 xml:space="preserve">Contr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proofErr w:type="spellStart"/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HPVposV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proofErr w:type="spellStart"/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HPVnegVSCC</w:t>
            </w:r>
            <w:proofErr w:type="spellEnd"/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/p53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proofErr w:type="spellStart"/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HPVnegVSCC</w:t>
            </w:r>
            <w:proofErr w:type="spellEnd"/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/p53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20"/>
                <w:lang w:eastAsia="nl-NL"/>
              </w:rPr>
              <w:t>p</w:t>
            </w:r>
            <w:r w:rsidRPr="00D47B5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eastAsia="nl-NL"/>
              </w:rPr>
              <w:t>-value</w:t>
            </w:r>
          </w:p>
        </w:tc>
      </w:tr>
      <w:tr w:rsidR="00B67993" w:rsidRPr="00B660C0" w:rsidTr="00B67993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D47B50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eastAsia="nl-NL"/>
              </w:rPr>
            </w:pPr>
            <w:r w:rsidRPr="00D47B50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median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median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median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median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Controls</w:t>
            </w:r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posV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Controls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/p53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Controls</w:t>
            </w:r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/p53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pos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/p53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pos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/p53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/p53wt </w:t>
            </w:r>
            <w:proofErr w:type="spellStart"/>
            <w:r w:rsidRPr="00B6799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20"/>
                <w:lang w:val="nl-NL" w:eastAsia="nl-NL"/>
              </w:rPr>
              <w:t>vs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 </w:t>
            </w:r>
            <w:proofErr w:type="spellStart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HPVnegVSCC</w:t>
            </w:r>
            <w:proofErr w:type="spellEnd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/p53abn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60C0">
              <w:rPr>
                <w:rFonts w:ascii="Calibri" w:eastAsia="Times New Roman" w:hAnsi="Calibri" w:cs="Times New Roman"/>
                <w:i/>
                <w:color w:val="000000"/>
                <w:sz w:val="14"/>
                <w:szCs w:val="20"/>
                <w:lang w:val="nl-NL" w:eastAsia="nl-NL"/>
              </w:rPr>
              <w:t>n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60C0">
              <w:rPr>
                <w:rFonts w:ascii="Calibri" w:eastAsia="Times New Roman" w:hAnsi="Calibri" w:cs="Times New Roman"/>
                <w:i/>
                <w:color w:val="000000"/>
                <w:sz w:val="14"/>
                <w:szCs w:val="20"/>
                <w:lang w:val="nl-NL" w:eastAsia="nl-NL"/>
              </w:rPr>
              <w:t>n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=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60C0">
              <w:rPr>
                <w:rFonts w:ascii="Calibri" w:eastAsia="Times New Roman" w:hAnsi="Calibri" w:cs="Times New Roman"/>
                <w:i/>
                <w:color w:val="000000"/>
                <w:sz w:val="14"/>
                <w:szCs w:val="20"/>
                <w:lang w:val="nl-NL" w:eastAsia="nl-NL"/>
              </w:rPr>
              <w:t>n</w:t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bookmarkStart w:id="0" w:name="_GoBack"/>
            <w:r w:rsidRPr="00B660C0">
              <w:rPr>
                <w:rFonts w:ascii="Calibri" w:eastAsia="Times New Roman" w:hAnsi="Calibri" w:cs="Times New Roman"/>
                <w:i/>
                <w:color w:val="000000"/>
                <w:sz w:val="14"/>
                <w:szCs w:val="20"/>
                <w:lang w:val="nl-NL" w:eastAsia="nl-NL"/>
              </w:rPr>
              <w:t>n</w:t>
            </w:r>
            <w:bookmarkEnd w:id="0"/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=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 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CD3+ </w:t>
            </w:r>
            <w:proofErr w:type="spellStart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total</w:t>
            </w:r>
            <w:proofErr w:type="spellEnd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182,97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(20,76-851,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284,6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(17,0-1383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 xml:space="preserve">242,62 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br/>
            </w: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(13,78-2719,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31,83 (12,55-641,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59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CD3+ </w:t>
            </w:r>
            <w:proofErr w:type="spellStart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total</w:t>
            </w:r>
            <w:proofErr w:type="spellEnd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41,13 (90,07-872,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307,51 (33,79-8452,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749,11 (203,67-4719,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18,32 (35,12-2043,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  <w:t>0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90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CD3+ </w:t>
            </w:r>
            <w:proofErr w:type="spellStart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total</w:t>
            </w:r>
            <w:proofErr w:type="spellEnd"/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 xml:space="preserve">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56,76 (183,86-1568,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484,48 (115,01-9011,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949,54 (238,87-5729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755,90 (49,97-2684,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17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8,06 (13,12-774,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24,21 (3,82-606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72,76 (13,78-2325,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7,70 (2,26-451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102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34,97 (28,79-667,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517,29 (6,47-5138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01,25 (94,64-1589,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95,60 (18,38-1493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7</w:t>
            </w:r>
            <w:r w:rsidR="002A67D5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47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90,18 (41,92-1442,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705,26 (37,58-5487,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69,08 (129,82-3915,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32,03 (24,79-1944,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57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+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6,27 (4,42-185,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96,2 (3,57-759,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3,76 (0,00-1222,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1,30 (0,00-169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71</w:t>
            </w:r>
          </w:p>
        </w:tc>
      </w:tr>
      <w:tr w:rsidR="00B67993" w:rsidRPr="00B67993" w:rsidTr="00B679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+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86,90 (20,02-331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72,48 (20,17-3150,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14,24 (0,00-2506,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19,81 (7,07-483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62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+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-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58,18 (88,81-516,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12,94 (40,34-3578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26,92 (0,00-3580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49,98 (7,07-581,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960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+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5,15 (1,72-28,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4,05 (0,00-1383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80,13 (0,00-285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6,04 (0,00-268,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26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+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7,11 (1,85-96,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73,04 (0,00-1631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93,24 (0,00-793,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52,49 (3,87-458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08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CD8-Fox</w:t>
            </w:r>
            <w:r w:rsidR="00B660C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p</w:t>
            </w: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3+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8,46 (7,96-125,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44,68 (0,00-1642,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47,76 (0,00-1012,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00,43 (6,60-521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bCs/>
                <w:color w:val="000000"/>
                <w:sz w:val="14"/>
                <w:szCs w:val="20"/>
                <w:lang w:val="nl-NL" w:eastAsia="nl-N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78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PD1+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41,94 (0,00-200,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26,32 (5,13-1034,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94,4 (0,00-551,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4,07 (0,00-257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6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PD1+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25,58 (0,00-1041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281,9 (27,11-3031,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77,69 (0,00-1386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62,76 (0,00-451,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2</w:t>
            </w:r>
          </w:p>
        </w:tc>
      </w:tr>
      <w:tr w:rsidR="00B67993" w:rsidRPr="00B67993" w:rsidTr="00B679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CD3+PD1+ (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196,16 (0,00-509,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03,85 (32,23-3750,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304,3 (0,00-1937,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B67993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B67993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99,98 (0,00-593,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EA7732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</w:pPr>
            <w:r w:rsidRPr="00EA7732">
              <w:rPr>
                <w:rFonts w:ascii="Calibri" w:eastAsia="Times New Roman" w:hAnsi="Calibri" w:cs="Times New Roman"/>
                <w:color w:val="000000"/>
                <w:sz w:val="14"/>
                <w:szCs w:val="20"/>
                <w:lang w:val="nl-NL" w:eastAsia="nl-NL"/>
              </w:rPr>
              <w:t>0,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67993" w:rsidRPr="002A67D5" w:rsidRDefault="00B67993" w:rsidP="00B679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</w:pPr>
            <w:r w:rsidRPr="002A67D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0"/>
                <w:lang w:val="nl-NL" w:eastAsia="nl-NL"/>
              </w:rPr>
              <w:t>0,012</w:t>
            </w:r>
          </w:p>
        </w:tc>
      </w:tr>
    </w:tbl>
    <w:p w:rsidR="00891CC3" w:rsidRDefault="00891CC3" w:rsidP="00891CC3">
      <w:pPr>
        <w:spacing w:after="0"/>
        <w:rPr>
          <w:rFonts w:cs="Arial"/>
        </w:rPr>
      </w:pPr>
    </w:p>
    <w:p w:rsidR="00A40102" w:rsidRPr="001B3842" w:rsidRDefault="00A40102" w:rsidP="00891CC3">
      <w:pPr>
        <w:spacing w:after="0"/>
        <w:rPr>
          <w:rFonts w:cs="Arial"/>
        </w:rPr>
      </w:pPr>
      <w:r w:rsidRPr="001B3842">
        <w:rPr>
          <w:rFonts w:cs="Arial"/>
        </w:rPr>
        <w:t xml:space="preserve">(E)= epithelium, (S) = stroma, (T) = total. </w:t>
      </w:r>
      <w:r w:rsidRPr="001B3842">
        <w:rPr>
          <w:rFonts w:cs="Arial"/>
          <w:i/>
        </w:rPr>
        <w:t>p-</w:t>
      </w:r>
      <w:r w:rsidRPr="001B3842">
        <w:rPr>
          <w:rFonts w:cs="Arial"/>
        </w:rPr>
        <w:t>values between two groups were analyzed by non-parametric Mann-Whitney U test to determine differences in T cell subset infiltrat</w:t>
      </w:r>
      <w:r w:rsidR="002A67D5">
        <w:rPr>
          <w:rFonts w:cs="Arial"/>
        </w:rPr>
        <w:t>ion</w:t>
      </w:r>
      <w:r w:rsidRPr="001B3842">
        <w:rPr>
          <w:rFonts w:cs="Arial"/>
        </w:rPr>
        <w:t xml:space="preserve"> between healthy controls, </w:t>
      </w:r>
      <w:proofErr w:type="spellStart"/>
      <w:r w:rsidRPr="001B3842">
        <w:rPr>
          <w:rFonts w:cs="Arial"/>
        </w:rPr>
        <w:t>HPVposVSCC</w:t>
      </w:r>
      <w:proofErr w:type="spellEnd"/>
      <w:r w:rsidRPr="001B3842">
        <w:rPr>
          <w:rFonts w:cs="Arial"/>
        </w:rPr>
        <w:t xml:space="preserve">, </w:t>
      </w:r>
      <w:proofErr w:type="spellStart"/>
      <w:r w:rsidRPr="001B3842">
        <w:rPr>
          <w:rFonts w:cs="Arial"/>
        </w:rPr>
        <w:t>HPVnegVSCC</w:t>
      </w:r>
      <w:proofErr w:type="spellEnd"/>
      <w:r w:rsidRPr="001B3842">
        <w:rPr>
          <w:rFonts w:cs="Arial"/>
        </w:rPr>
        <w:t xml:space="preserve">/p53wt, and </w:t>
      </w:r>
      <w:proofErr w:type="spellStart"/>
      <w:r w:rsidRPr="001B3842">
        <w:rPr>
          <w:rFonts w:cs="Arial"/>
        </w:rPr>
        <w:t>HPVnegVSCC</w:t>
      </w:r>
      <w:proofErr w:type="spellEnd"/>
      <w:r w:rsidRPr="001B3842">
        <w:rPr>
          <w:rFonts w:cs="Arial"/>
        </w:rPr>
        <w:t xml:space="preserve">/p53abn. </w:t>
      </w:r>
      <w:r w:rsidR="002A67D5">
        <w:rPr>
          <w:rFonts w:cs="Arial"/>
        </w:rPr>
        <w:t>Significant difference are indicated in bold.</w:t>
      </w:r>
    </w:p>
    <w:p w:rsidR="008A0424" w:rsidRDefault="008A0424"/>
    <w:sectPr w:rsidR="008A0424" w:rsidSect="00B679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93"/>
    <w:rsid w:val="001551C6"/>
    <w:rsid w:val="002A67D5"/>
    <w:rsid w:val="00646A80"/>
    <w:rsid w:val="006863F4"/>
    <w:rsid w:val="00797CE7"/>
    <w:rsid w:val="00891CC3"/>
    <w:rsid w:val="008A0424"/>
    <w:rsid w:val="00A40102"/>
    <w:rsid w:val="00B660C0"/>
    <w:rsid w:val="00B67993"/>
    <w:rsid w:val="00CB49C1"/>
    <w:rsid w:val="00D47B50"/>
    <w:rsid w:val="00D5147B"/>
    <w:rsid w:val="00DD54DE"/>
    <w:rsid w:val="00EA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D4BC7D"/>
  <w15:chartTrackingRefBased/>
  <w15:docId w15:val="{9B81AF0F-91A4-49C5-860E-38701A30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2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1B26CA</Template>
  <TotalTime>1</TotalTime>
  <Pages>1</Pages>
  <Words>450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45:00Z</dcterms:created>
  <dcterms:modified xsi:type="dcterms:W3CDTF">2019-08-21T14:45:00Z</dcterms:modified>
</cp:coreProperties>
</file>